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887" w:rsidRPr="004D3AB9" w:rsidRDefault="00605257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</w:rPr>
      </w:pPr>
      <w:r w:rsidRPr="004D3AB9">
        <w:rPr>
          <w:rFonts w:ascii="Arial" w:hAnsi="Arial" w:cs="Arial"/>
          <w:b/>
          <w:color w:val="000000"/>
        </w:rPr>
        <w:t xml:space="preserve">Supplemental Figure </w:t>
      </w:r>
      <w:r w:rsidR="00E2252C">
        <w:rPr>
          <w:rFonts w:ascii="Arial" w:hAnsi="Arial" w:cs="Arial"/>
          <w:b/>
          <w:color w:val="000000"/>
        </w:rPr>
        <w:t>2</w:t>
      </w:r>
    </w:p>
    <w:p w:rsidR="003832A0" w:rsidRDefault="003832A0" w:rsidP="008F0D9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40"/>
          <w:szCs w:val="40"/>
        </w:rPr>
      </w:pPr>
      <w:bookmarkStart w:id="0" w:name="_GoBack"/>
      <w:bookmarkEnd w:id="0"/>
    </w:p>
    <w:p w:rsidR="008F0D93" w:rsidRPr="00F86ED3" w:rsidRDefault="00480618" w:rsidP="008F0D9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40"/>
          <w:szCs w:val="40"/>
        </w:rPr>
      </w:pPr>
      <w:r>
        <w:rPr>
          <w:rFonts w:ascii="Arial" w:hAnsi="Arial" w:cs="Arial"/>
          <w:b/>
          <w:color w:val="000000"/>
          <w:sz w:val="40"/>
          <w:szCs w:val="40"/>
        </w:rPr>
        <w:t>2</w:t>
      </w:r>
      <w:r w:rsidR="00630A0E">
        <w:rPr>
          <w:rFonts w:ascii="Arial" w:hAnsi="Arial" w:cs="Arial"/>
          <w:b/>
          <w:color w:val="000000"/>
          <w:sz w:val="40"/>
          <w:szCs w:val="40"/>
        </w:rPr>
        <w:t>.1</w:t>
      </w:r>
    </w:p>
    <w:p w:rsidR="00542E9B" w:rsidRDefault="00542E9B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</w:p>
    <w:p w:rsidR="00897528" w:rsidRPr="004D3AB9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40"/>
          <w:szCs w:val="40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2</w:t>
      </w:r>
    </w:p>
    <w:p w:rsidR="00897528" w:rsidRPr="00605257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</w:t>
      </w:r>
      <w:r w:rsidR="00455644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="00455644" w:rsidRPr="00455644">
        <w:rPr>
          <w:rFonts w:ascii="Courier New" w:hAnsi="Courier New" w:cs="Courier New"/>
          <w:b/>
          <w:color w:val="000000"/>
          <w:sz w:val="24"/>
          <w:szCs w:val="24"/>
          <w:highlight w:val="lightGray"/>
        </w:rPr>
        <w:t>SP</w:t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</w:t>
      </w:r>
      <w:r w:rsidR="0045564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1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10        20        30        40        50        60        70        80        90       100                  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897528" w:rsidRPr="00D70ACE" w:rsidRDefault="00476D1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897528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897528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897528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897528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GVLTPQVSGTAQLQWGI</w:t>
      </w:r>
      <w:r w:rsidR="00897528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A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FQKNPRTGPGKHTHGFRTTN</w:t>
      </w:r>
      <w:r w:rsidR="00897528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S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TISLPLVSKHTHTRRGEARSGVWAQLQLKDL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VELASS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C556BC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D81E69" w:rsidRPr="00C556BC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C556BC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-3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C556BC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C556BC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C556BC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C556BC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C556BC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F778E9" w:rsidRPr="00F62FB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proofErr w:type="spellStart"/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proofErr w:type="spellEnd"/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RTGPGKHTHGFRTTNSLT</w:t>
      </w:r>
      <w:r w:rsidR="00E9136E" w:rsidRPr="00E9136E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I</w:t>
      </w:r>
      <w:r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LPLVSKHTHTRRGEARSGVWAQLQLKDLAVELASS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C556BC" w:rsidRPr="00C556BC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476D18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D81E69" w:rsidRPr="00C556BC">
        <w:rPr>
          <w:rFonts w:ascii="Courier New" w:hAnsi="Courier New" w:cs="Courier New"/>
          <w:b/>
          <w:bCs/>
          <w:sz w:val="18"/>
          <w:szCs w:val="18"/>
        </w:rPr>
        <w:t>MG</w:t>
      </w:r>
      <w:r w:rsidR="00D81E69" w:rsidRPr="00C556BC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ue"/>
        </w:rPr>
        <w:t>R</w:t>
      </w:r>
      <w:r w:rsidR="00D81E69" w:rsidRPr="00C556BC">
        <w:rPr>
          <w:rFonts w:ascii="Courier New" w:hAnsi="Courier New" w:cs="Courier New"/>
          <w:b/>
          <w:bCs/>
          <w:sz w:val="18"/>
          <w:szCs w:val="18"/>
        </w:rPr>
        <w:t>QVMQAGV</w:t>
      </w:r>
      <w:r w:rsidR="00D81E69" w:rsidRPr="00C556BC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ue"/>
        </w:rPr>
        <w:t>R</w:t>
      </w:r>
      <w:r w:rsidR="00D81E69" w:rsidRPr="00C556BC">
        <w:rPr>
          <w:rFonts w:ascii="Courier New" w:hAnsi="Courier New" w:cs="Courier New"/>
          <w:b/>
          <w:bCs/>
          <w:sz w:val="18"/>
          <w:szCs w:val="18"/>
        </w:rPr>
        <w:t>AG</w:t>
      </w:r>
      <w:r w:rsidR="00D81E69" w:rsidRPr="00C556BC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ue"/>
        </w:rPr>
        <w:t>V</w:t>
      </w:r>
      <w:r w:rsidR="00D81E69" w:rsidRPr="00C556BC">
        <w:rPr>
          <w:rFonts w:ascii="Courier New" w:hAnsi="Courier New" w:cs="Courier New"/>
          <w:b/>
          <w:bCs/>
          <w:sz w:val="18"/>
          <w:szCs w:val="18"/>
        </w:rPr>
        <w:t>VCAASGYA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D81E69"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D81E69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proofErr w:type="gramEnd"/>
      <w:r w:rsidR="00D81E69"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</w:p>
    <w:p w:rsidR="00D81E69" w:rsidRPr="00F62FB9" w:rsidRDefault="00D81E69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897528" w:rsidRPr="00605257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3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4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110       120       130       140       150       160       170       180       190       200         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....|....|....|....|....|....|....|....|....|....|....|....|....|....|....|....|....|....|....|....|</w:t>
      </w:r>
    </w:p>
    <w:p w:rsidR="00897528" w:rsidRPr="00D70ACE" w:rsidRDefault="00476D1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897528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KSSTALSFTKPTAS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FQATLHCYGAYLTVGTSPSCVVNFAQLWKPFVT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RAYSEKDTRYA</w:t>
      </w:r>
      <w:r w:rsidR="00897528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P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GFSGSGAKLGYQAHNVGNSGVDVDIGFLSFLS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NGAWDST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DT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-3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F778E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FVTRAYSEK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RYAPGFSGSGAKLGYQAHNVGNSGVDVDIGFLSFLSNGAWDSTDT</w:t>
      </w:r>
      <w:proofErr w:type="gramEnd"/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D5A77" w:rsidRDefault="000D5A77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6B4B63" w:rsidRDefault="006B4B63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6B4B63" w:rsidRDefault="006B4B63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6B4B63" w:rsidRPr="00F62FB9" w:rsidRDefault="006B4B63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897528" w:rsidRPr="00605257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5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6</w:t>
      </w:r>
    </w:p>
    <w:p w:rsidR="00897528" w:rsidRPr="00605257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2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3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210       220       230       240       250       260       270       280       290       300         </w:t>
      </w:r>
    </w:p>
    <w:p w:rsidR="00897528" w:rsidRPr="00D70ACE" w:rsidRDefault="0089752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897528" w:rsidRPr="00D70ACE" w:rsidRDefault="00476D18" w:rsidP="0089752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897528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THSKYGFGADATLSYGVDRQRLLTLELAGNATL</w:t>
      </w:r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D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Q</w:t>
      </w:r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N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YVKGTEDSKN</w:t>
      </w:r>
      <w:r w:rsidR="00897528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E</w:t>
      </w:r>
      <w:r w:rsidR="00897528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NKTALLWGVGGRLTLEPGAGFRFSFALDAGNQHQSNA</w:t>
      </w:r>
      <w:r w:rsidR="00897528" w:rsidRPr="00D70ACE">
        <w:rPr>
          <w:rFonts w:ascii="Courier New" w:hAnsi="Courier New" w:cs="Courier New"/>
          <w:b/>
          <w:bCs/>
          <w:color w:val="000000"/>
          <w:sz w:val="18"/>
          <w:szCs w:val="20"/>
          <w:highlight w:val="white"/>
        </w:rPr>
        <w:t>H</w:t>
      </w:r>
      <w:r w:rsidR="00897528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QTQERAILKAREVF</w:t>
      </w:r>
      <w:r w:rsidR="00897528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DQNYVKGTEDSK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RAIL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ERVS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ERVS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lastRenderedPageBreak/>
        <w:t>Bal-3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DQNYVKGTEDSK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YA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DQNYVKGTEDSK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YA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DQNYVKGTEDSK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YA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DQNYVKGTEDSKNENKTALLWGVGGRLTLEPGAGFRFSFALDAGNQHQSN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YA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F778E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Pr="00C313C3">
        <w:rPr>
          <w:rFonts w:ascii="Courier New" w:hAnsi="Courier New" w:cs="Courier New"/>
          <w:b/>
          <w:bCs/>
          <w:sz w:val="18"/>
          <w:szCs w:val="18"/>
        </w:rPr>
        <w:t>E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Pr="00C313C3">
        <w:rPr>
          <w:rFonts w:ascii="Courier New" w:hAnsi="Courier New" w:cs="Courier New"/>
          <w:b/>
          <w:bCs/>
          <w:sz w:val="18"/>
          <w:szCs w:val="18"/>
        </w:rPr>
        <w:t>L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</w:t>
      </w:r>
      <w:r w:rsidR="00595D6C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NENKTALLWGVGGRLTLEPGAGFRFSFALDAGNQHQS</w:t>
      </w:r>
      <w:r w:rsidRPr="00C313C3">
        <w:rPr>
          <w:rFonts w:ascii="Courier New" w:hAnsi="Courier New" w:cs="Courier New"/>
          <w:b/>
          <w:bCs/>
          <w:sz w:val="18"/>
          <w:szCs w:val="18"/>
        </w:rPr>
        <w:t>DT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KFY</w:t>
      </w:r>
      <w:r w:rsidRPr="003C778B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RMAPSQRVH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NENKTALLWGVGGRLTLEPGAGFRFSFALDAGNQHQS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TKFYF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D5A77" w:rsidRPr="000D5A77" w:rsidRDefault="00476D18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X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GVDRQRLLTLELAGNAT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NENKTALLWGVGGRLTLEPGAGFRFSFALDAGNQHQS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YARMAPSQRV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proofErr w:type="gramEnd"/>
    </w:p>
    <w:p w:rsidR="000D5A77" w:rsidRPr="00542E9B" w:rsidRDefault="000D5A77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7</w:t>
      </w: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4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310       320       330       340       350       360       370       380       390       400         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C10A42" w:rsidRPr="00D70ACE" w:rsidRDefault="00476D18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C10A42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RRVEGKLVQNLPNIMMPPGITE</w:t>
      </w:r>
      <w:r w:rsidR="00C10A42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--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QTTL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IEMVGLAALIAEGTLGSAIQTVLAA</w:t>
      </w:r>
      <w:r w:rsidR="00C10A42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G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LAALVSQLVPNIEQGVRDVFRSSDPRVVTA</w:t>
      </w:r>
      <w:r w:rsidR="00C10A42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KLLAFLERAPMNALN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TTLIEMVGLAALIAEGTLGSAIQTVLAAGALAALVSQL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TTLIEMVGLAALIAEGTLGSAIQTVLAAGALAALVSQL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TTLIEMVGLAALIAEGTLGSAIQTVLAAGALAALVSQL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-3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F778E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SLGDT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Q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GLAS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SLGD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TSPKQDVVSFFV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SKG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proofErr w:type="gram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----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SLAS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YLRHLNGKGL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NMRLIEQQKN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M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LFISW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QFTYTK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D81E69" w:rsidRPr="00F62FB9" w:rsidRDefault="00D81E69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C10A42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      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8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9</w:t>
      </w: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5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410       420       430       440       450       460       470       480       490       500         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C10A42" w:rsidRPr="00D70ACE" w:rsidRDefault="00476D18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C10A42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C10A42" w:rsidRPr="00F62FB9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ALLRMQWKWLSSG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IYFATAGTNIFGKRVFATTRAHYFDFAGFLKLETKSGDPYTH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LTGLNAGVEARVYIPLTY</w:t>
      </w:r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I</w:t>
      </w:r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  <w:highlight w:val="white"/>
        </w:rPr>
        <w:t>R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Y</w:t>
      </w:r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R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NNG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GYELNGAVPPGTINMP</w:t>
      </w:r>
      <w:r w:rsidR="00C10A42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I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KWLSSGIYFATAGTNIFGKRVFATTRAHYFDFAGFLKLETKSGDPYTHLLTGLNAGVEARVYIPLT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TINM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KWLSSGIYFATAGTNIFGKRVFATTRAHYFDFAGFLKLETKSGDPYTHLLTGLNAGVEARVYIPLT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TINM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KWLSSGIYFATAGTNIFGKRVFATTRAHYFDFAGFLKLETKSGDPYTHLLTGLNAGVEARVYIPLT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P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TINM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-3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F778E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</w:t>
      </w:r>
      <w:r w:rsidRPr="003C778B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K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</w:t>
      </w:r>
      <w:r w:rsidR="00595D6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RMQWK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DA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MQW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LSSGIYFATAGTNIF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F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KN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D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DFAGFLKLETKSGDPYTHLLTGLNAGVEARVYIPLTYIFY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QYK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NSD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I</w:t>
      </w:r>
      <w:proofErr w:type="gramEnd"/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D81E69" w:rsidRPr="00F62FB9" w:rsidRDefault="00D81E69" w:rsidP="00D81E6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0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1</w:t>
      </w:r>
    </w:p>
    <w:p w:rsidR="00C10A42" w:rsidRPr="00605257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6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7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         510       520       530       540       550       560       570       580       590     </w:t>
      </w:r>
      <w:r w:rsidR="00541EB2" w:rsidRPr="00F62FB9">
        <w:rPr>
          <w:rFonts w:ascii="Courier New" w:hAnsi="Courier New" w:cs="Courier New"/>
          <w:b/>
          <w:color w:val="000000"/>
          <w:sz w:val="18"/>
          <w:szCs w:val="18"/>
        </w:rPr>
        <w:t>600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</w:p>
    <w:p w:rsidR="00C10A42" w:rsidRPr="00D70ACE" w:rsidRDefault="00C10A42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541EB2"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</w:t>
      </w:r>
      <w:r w:rsidR="00541EB2">
        <w:rPr>
          <w:rFonts w:ascii="Courier New" w:hAnsi="Courier New" w:cs="Courier New"/>
          <w:color w:val="000000"/>
          <w:sz w:val="18"/>
          <w:szCs w:val="20"/>
        </w:rPr>
        <w:t>.</w:t>
      </w:r>
      <w:r w:rsidR="00541EB2" w:rsidRPr="00F62FB9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:rsidR="00C10A42" w:rsidRPr="00D70ACE" w:rsidRDefault="00476D18" w:rsidP="00C10A4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D</w:t>
      </w:r>
      <w:proofErr w:type="spellEnd"/>
      <w:r w:rsidR="00C10A42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C10A42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G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KAWCSYRIPLGSHAWLAPHTSV</w:t>
      </w:r>
      <w:r w:rsidR="00C10A42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L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GTTNRFNIINPAGNLLN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ERALQYQVGLTFSPFEKVELSAQW</w:t>
      </w:r>
      <w:r w:rsidR="00C10A42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E</w:t>
      </w:r>
      <w:r w:rsidR="00C10A42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QGVLADAPYMGIAESIWSERH</w:t>
      </w:r>
      <w:r w:rsidR="00C10A42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FGT</w:t>
      </w:r>
      <w:r w:rsidR="00C10A42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VCGMKVTW</w:t>
      </w:r>
      <w:r w:rsidR="00C10A42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GKAWCSYRIPLGSHAWLAPHTSVLGTTNRFNI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GNLLNERALQYQVGLTFSPFEKVELSAQWEQGVLADA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GKAWCSYRIPLGSHAWLAPHTSVLGTTNRFNI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GN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WSERHFG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GKAWCSYRIPLGSHAWLAPHTSVLGTTNRFNII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GN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-3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ADA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D</w:t>
      </w:r>
      <w:proofErr w:type="spellEnd"/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ADA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ADA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ADA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F778E9" w:rsidRDefault="00F778E9" w:rsidP="00F778E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F778E9">
        <w:rPr>
          <w:rFonts w:ascii="Courier New" w:hAnsi="Courier New" w:cs="Courier New"/>
          <w:b/>
          <w:bCs/>
          <w:color w:val="00FF00"/>
          <w:sz w:val="18"/>
          <w:szCs w:val="18"/>
        </w:rPr>
        <w:t>IraqBD</w:t>
      </w:r>
      <w:r w:rsidRPr="00F62FB9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Pr="00F62FB9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</w:t>
      </w:r>
      <w:r w:rsidRPr="00334D1B">
        <w:rPr>
          <w:rFonts w:ascii="Courier New" w:hAnsi="Courier New" w:cs="Courier New"/>
          <w:b/>
          <w:bCs/>
          <w:sz w:val="18"/>
          <w:szCs w:val="18"/>
        </w:rPr>
        <w:t>S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Pr="00334D1B">
        <w:rPr>
          <w:rFonts w:ascii="Courier New" w:hAnsi="Courier New" w:cs="Courier New"/>
          <w:b/>
          <w:bCs/>
          <w:sz w:val="18"/>
          <w:szCs w:val="18"/>
        </w:rPr>
        <w:t>V</w:t>
      </w:r>
      <w:r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AESIWSERHFGTLVCGMKVTW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AESIWSERHFGTLVCGMKVTW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1EB2" w:rsidRDefault="00476D18" w:rsidP="00541EB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D</w:t>
      </w:r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W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NRFN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NQSGDA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L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QYQVGLTFSPFEKVELSAQWEQGVLADAPYMGI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SIWSERHFGT</w:t>
      </w:r>
      <w:r w:rsidR="00541EB2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541EB2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proofErr w:type="gramEnd"/>
      <w:r w:rsidR="00541EB2">
        <w:rPr>
          <w:rFonts w:ascii="Courier New" w:hAnsi="Courier New" w:cs="Courier New"/>
          <w:color w:val="000000"/>
          <w:sz w:val="18"/>
          <w:szCs w:val="18"/>
        </w:rPr>
        <w:t xml:space="preserve">             </w:t>
      </w:r>
    </w:p>
    <w:p w:rsidR="008F0D93" w:rsidRDefault="008F0D9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630A0E" w:rsidRPr="00F86ED3" w:rsidRDefault="004806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40"/>
          <w:szCs w:val="40"/>
        </w:rPr>
      </w:pPr>
      <w:r>
        <w:rPr>
          <w:rFonts w:ascii="Arial" w:hAnsi="Arial" w:cs="Arial"/>
          <w:b/>
          <w:color w:val="000000"/>
          <w:sz w:val="40"/>
          <w:szCs w:val="40"/>
        </w:rPr>
        <w:t>2</w:t>
      </w:r>
      <w:r w:rsidR="00630A0E">
        <w:rPr>
          <w:rFonts w:ascii="Arial" w:hAnsi="Arial" w:cs="Arial"/>
          <w:b/>
          <w:color w:val="000000"/>
          <w:sz w:val="40"/>
          <w:szCs w:val="40"/>
        </w:rPr>
        <w:t>.2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630A0E" w:rsidRPr="004D3AB9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40"/>
          <w:szCs w:val="40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2</w:t>
      </w: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</w:t>
      </w:r>
      <w:r w:rsidRPr="00455644">
        <w:rPr>
          <w:rFonts w:ascii="Courier New" w:hAnsi="Courier New" w:cs="Courier New"/>
          <w:b/>
          <w:color w:val="000000"/>
          <w:sz w:val="24"/>
          <w:highlight w:val="lightGray"/>
        </w:rPr>
        <w:t>SP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1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10        20        30        40        50        60        70        80        90       100         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630A0E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GVLTPQVSGTAQLQWGI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A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FQKNPRTGPGKHTHGFRTTN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S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TISLPLVSKHTHTRRGEARSGVWAQLQLKDL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VELASS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630A0E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630A0E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630A0E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MG</w:t>
      </w:r>
      <w:r w:rsidR="00630A0E" w:rsidRPr="004D3AB9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ue"/>
        </w:rPr>
        <w:t>R</w:t>
      </w:r>
      <w:r w:rsidR="00630A0E" w:rsidRPr="00D70ACE">
        <w:rPr>
          <w:rFonts w:ascii="Courier New" w:hAnsi="Courier New" w:cs="Courier New"/>
          <w:b/>
          <w:bCs/>
          <w:color w:val="000000" w:themeColor="text1"/>
          <w:sz w:val="18"/>
          <w:szCs w:val="20"/>
        </w:rPr>
        <w:t>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LQWGIAFQKNPHTVPGKHTHGFRTTNSLTISLPLVSKHTHTRRGEARSGVWAQLQLKDLAVELASS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 w:rsidRPr="00F86ED3">
        <w:rPr>
          <w:rFonts w:ascii="Courier New" w:hAnsi="Courier New" w:cs="Courier New"/>
          <w:b/>
          <w:bCs/>
          <w:sz w:val="18"/>
          <w:szCs w:val="18"/>
        </w:rPr>
        <w:t>MGKQVMQAGVLAGMVCAASGY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KHTHGFRTTNSLTISLPLVSKHTHTRRGEARSGVWAQLQLKDLAVELASS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3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4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110       120       130       140       150       160       170       180       190       200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....|....|....|....|....|....|....|....|....|....|....|....|....|....|....|....|....|....|....|....|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KSSTALSFTKPTAS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FQATLHCYGAYLTVGTSPSCVVNFAQLWKPFVT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RAYSEKDTRYA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P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GFSGSGAKLGYQAHNVGNSGVDVDIGFLSFLS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NGAWDST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DT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5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6</w:t>
      </w: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2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3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210       220       230       240       250       260       270       280       290       300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THSKYGFGADATLSYGVDRQRLLTLELAGNATL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D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Q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N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YVKGTEDSKN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E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NKTALLWGVGGRLTLEPGAGFRFSFALDAGNQHQSNA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  <w:highlight w:val="white"/>
        </w:rPr>
        <w:t>H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QTQERAILKAREVF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KNENKTALLWGV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LTLEPGAGFRFSFALDAGNQHQSNAHAQTQE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AIL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KNENKTALLWGVGGRLTLEPGAGFRFSFALDAGNQHQSNAHAQTQE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AIL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N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KNENKTALLWGVGGRLTLEPGAGFRFSFALDAGNQHQSNAHAQTQE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AIL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HAQTQE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AIL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VSLAG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VSLAG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NAHAQT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VSLAG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N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NENKTALLWGVGGRLTLEPGAGFRFSFALDAGNQHQSN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EERVSLAG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N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NENKTALLWGVGGRLTLEPGAGFRFSFALDAGNQHQSNA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VSLAGEVF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LWGVGGRLTLEPGAGFRFSFALDAGNQHQ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T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QTQ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VSLAGEVF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7</w:t>
      </w: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4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310       320       330       340       350       360       370       380       390       400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RRVEGKLVQNLPNIMMPPGITEQTTL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IEMVGLAALIAEGTLGSAIQTVLAA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G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ALAALVSQLVPNIEQGVRDVFRSSDPRVVTA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KLLAFLERAPMNALNID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QTTLIEMVGLAALIAEGTLGSAIQTVLAAGALAALVSQL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QTTLIEMVGLAALIAEGTLGSAIQTVLAAGALAALVSQL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QTTLIEMVGLAALIAEGTLGSAIQTVLAAGALAALVSQL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KLVQNLPNIMM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ITEQTTLIEMVGLAALIAEGTLGSAIQTVLAAGALAALVSQL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GKLVQNLPNIMMPLGITEQTTLIEMVGLAALIAEGTLGSAIQTVLAAGALAALVSQLVPH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GKLVQNLPNIMMPLGITEQTTLIEMVGLAALIAEGTLGSAIQTVLAAGALAALVSQLVPH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GKLVQNLPNIMMPLGITEQTTLIEMVGLAALIAEGTLGSAIQTVLAAGALAALVSQLVPH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GKLVQNLPNIMMPLGITEQTTLIEMVGLAALIAEGTLGSAIQTVLAAGALAALVSQLVPH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GKLVQNLPNIMMPLGITEQTTLIEMVGLAALIAEGTLGSAIQTVLAAGALAALVSQLVPHIEQGVRDVFRSSDPRVVTAKLLAFLERAPMNALNID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RV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E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LVQN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IMMPLGITEQTTLIEMVGLAALIAEGTLGSAIQTV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A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V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ALVSQLVPHIEQGVRDVFRSSDPRVVTAKLLAFLERAPMNALNID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      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8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</w:t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9</w:t>
      </w: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>
        <w:rPr>
          <w:rFonts w:ascii="Courier New" w:hAnsi="Courier New" w:cs="Courier New"/>
          <w:b/>
          <w:color w:val="000000"/>
          <w:sz w:val="24"/>
          <w:szCs w:val="24"/>
        </w:rPr>
        <w:t xml:space="preserve">  </w:t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5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    410       420       430       440       450       460       470       480       490       500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.|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ALLRMQWKWLSSG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IYFATAGTNIFGKRVFATTRAHYFDFAGFLKLETKSGDPYTH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LTGLNAGVEARVYIPLTY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I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  <w:highlight w:val="white"/>
        </w:rPr>
        <w:t>R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Y</w:t>
      </w:r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>R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NNG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GYELNGAVPPGTINMP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I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G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ELN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T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ELN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PS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ELN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PS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NGGYELN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VPS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VVPSGT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VVPSGT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Y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VVPSGT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YELNGV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YELNGV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MPILG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LLRMQWKWLSSGIYFATAGTNIFGKRVFATTRAHYFDFAGFLKLETKSGDPYTHLLTGLNAGVEARVYIPLTYVFYKNNGG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H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VP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TINMPILG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0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1</w:t>
      </w:r>
    </w:p>
    <w:p w:rsidR="00630A0E" w:rsidRPr="00605257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605257">
        <w:rPr>
          <w:rFonts w:ascii="Courier New" w:hAnsi="Courier New" w:cs="Courier New"/>
          <w:b/>
          <w:color w:val="000000"/>
          <w:sz w:val="24"/>
          <w:szCs w:val="24"/>
        </w:rPr>
        <w:t xml:space="preserve">        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6</w:t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605257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7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   510       520       530       540       550       560       570       580       590              </w:t>
      </w:r>
    </w:p>
    <w:p w:rsidR="00630A0E" w:rsidRPr="00D70ACE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r>
        <w:rPr>
          <w:rFonts w:ascii="Courier New" w:hAnsi="Courier New" w:cs="Courier New"/>
          <w:color w:val="000000"/>
          <w:sz w:val="18"/>
          <w:szCs w:val="20"/>
        </w:rPr>
        <w:t xml:space="preserve">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  <w:r>
        <w:rPr>
          <w:rFonts w:ascii="Courier New" w:hAnsi="Courier New" w:cs="Courier New"/>
          <w:color w:val="000000"/>
          <w:sz w:val="18"/>
          <w:szCs w:val="20"/>
        </w:rPr>
        <w:t xml:space="preserve">         </w:t>
      </w:r>
      <w:r w:rsidRPr="00D70ACE">
        <w:rPr>
          <w:rFonts w:ascii="Courier New" w:hAnsi="Courier New" w:cs="Courier New"/>
          <w:color w:val="000000"/>
          <w:sz w:val="18"/>
          <w:szCs w:val="20"/>
        </w:rPr>
        <w:t>....|....|....|....|....|....|....|....|....|....|....|....|....|....|....|....|....|....|....|...</w:t>
      </w:r>
    </w:p>
    <w:p w:rsidR="00630A0E" w:rsidRPr="00D70AC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  <w:proofErr w:type="spellStart"/>
      <w:r w:rsidRPr="00476D18">
        <w:rPr>
          <w:rFonts w:ascii="Courier New" w:hAnsi="Courier New" w:cs="Courier New"/>
          <w:b/>
          <w:bCs/>
          <w:color w:val="FF0000"/>
          <w:sz w:val="18"/>
          <w:szCs w:val="20"/>
        </w:rPr>
        <w:t>NicholsC</w:t>
      </w:r>
      <w:proofErr w:type="spellEnd"/>
      <w:r w:rsidR="00630A0E" w:rsidRPr="00D70ACE">
        <w:rPr>
          <w:rFonts w:ascii="Courier New" w:hAnsi="Courier New" w:cs="Courier New"/>
          <w:b/>
          <w:bCs/>
          <w:color w:val="000000"/>
          <w:sz w:val="18"/>
          <w:szCs w:val="20"/>
        </w:rPr>
        <w:t xml:space="preserve"> 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 </w:t>
      </w:r>
      <w:r w:rsidR="00630A0E">
        <w:rPr>
          <w:rFonts w:ascii="Courier New" w:hAnsi="Courier New" w:cs="Courier New"/>
          <w:color w:val="000000"/>
          <w:sz w:val="18"/>
          <w:szCs w:val="20"/>
        </w:rPr>
        <w:t xml:space="preserve">      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KAWCSYRIPLGSHAWLAPHTSV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L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GTTNRFNIINPAGNLLN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ERALQYQVGLTFSPFEKVELSAQW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E</w:t>
      </w:r>
      <w:r w:rsidR="00630A0E" w:rsidRPr="00D70ACE">
        <w:rPr>
          <w:rFonts w:ascii="Courier New" w:hAnsi="Courier New" w:cs="Courier New"/>
          <w:b/>
          <w:bCs/>
          <w:color w:val="FFFF00"/>
          <w:sz w:val="18"/>
          <w:szCs w:val="20"/>
          <w:highlight w:val="red"/>
        </w:rPr>
        <w:t>QGVLADAPYMGIAESIWSERH</w:t>
      </w:r>
      <w:r w:rsidR="00630A0E" w:rsidRPr="00D70ACE">
        <w:rPr>
          <w:rFonts w:ascii="Courier New" w:hAnsi="Courier New" w:cs="Courier New"/>
          <w:b/>
          <w:bCs/>
          <w:color w:val="FFFFFF" w:themeColor="background1"/>
          <w:sz w:val="18"/>
          <w:szCs w:val="20"/>
          <w:highlight w:val="black"/>
        </w:rPr>
        <w:t>FGT</w:t>
      </w:r>
      <w:r w:rsidR="00630A0E" w:rsidRPr="00D70ACE">
        <w:rPr>
          <w:rFonts w:ascii="Courier New" w:hAnsi="Courier New" w:cs="Courier New"/>
          <w:b/>
          <w:bCs/>
          <w:color w:val="FFFFFF"/>
          <w:sz w:val="18"/>
          <w:szCs w:val="20"/>
          <w:highlight w:val="black"/>
        </w:rPr>
        <w:t>LVCGMKVTW</w:t>
      </w:r>
      <w:r w:rsidR="00630A0E" w:rsidRPr="00D70ACE">
        <w:rPr>
          <w:rFonts w:ascii="Courier New" w:hAnsi="Courier New" w:cs="Courier New"/>
          <w:color w:val="000000"/>
          <w:sz w:val="18"/>
          <w:szCs w:val="20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treet1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HTSVLGTTNRFN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N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P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GN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Bal3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SDVPYMGIAESIWSE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Sea81-4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SDVPYMGIAESIWSE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0000"/>
          <w:sz w:val="18"/>
          <w:szCs w:val="18"/>
        </w:rPr>
        <w:t>Mexico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L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RALQYQVGLTFSPFEKVELSAQWEQGVL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A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G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Gauthier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WSERHFG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CDC2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WSERHFG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00FF"/>
          <w:sz w:val="18"/>
          <w:szCs w:val="18"/>
        </w:rPr>
        <w:t>SamoaD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TQ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IWSERHFG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IraqB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AESIWSE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00FF00"/>
          <w:sz w:val="18"/>
          <w:szCs w:val="18"/>
        </w:rPr>
        <w:t>BosniaAC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   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AESIWSERHFGTLVCGMKVTW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Default="00476D18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gramStart"/>
      <w:r w:rsidRPr="00476D18">
        <w:rPr>
          <w:rFonts w:ascii="Courier New" w:hAnsi="Courier New" w:cs="Courier New"/>
          <w:b/>
          <w:bCs/>
          <w:color w:val="FFC000"/>
          <w:sz w:val="18"/>
          <w:szCs w:val="18"/>
        </w:rPr>
        <w:t>BlancC</w:t>
      </w:r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AWCSYRIPLGSHAWLAPHTSVLGTTNRFNIINAAGNLVNERALQYQVGLTFSPFEKVELSAQWEQGVLSDVPYMGIAESIWSERHFGT</w:t>
      </w:r>
      <w:r w:rsidR="00630A0E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r w:rsidR="00630A0E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CGMKVTW</w:t>
      </w:r>
      <w:proofErr w:type="gramEnd"/>
      <w:r w:rsidR="00630A0E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630A0E" w:rsidRPr="00542E9B" w:rsidRDefault="00630A0E" w:rsidP="00630A0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8F0D93" w:rsidRDefault="008F0D9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40"/>
          <w:szCs w:val="40"/>
        </w:rPr>
      </w:pPr>
      <w:r>
        <w:rPr>
          <w:rFonts w:ascii="Arial" w:hAnsi="Arial" w:cs="Arial"/>
          <w:b/>
          <w:color w:val="000000"/>
          <w:sz w:val="40"/>
          <w:szCs w:val="40"/>
        </w:rPr>
        <w:t>2</w:t>
      </w:r>
      <w:r w:rsidR="003A0A23">
        <w:rPr>
          <w:rFonts w:ascii="Arial" w:hAnsi="Arial" w:cs="Arial"/>
          <w:b/>
          <w:color w:val="000000"/>
          <w:sz w:val="40"/>
          <w:szCs w:val="40"/>
        </w:rPr>
        <w:t>.3</w:t>
      </w:r>
    </w:p>
    <w:p w:rsidR="00455644" w:rsidRPr="00542E9B" w:rsidRDefault="0045564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/>
          <w:sz w:val="18"/>
          <w:szCs w:val="18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6949CC" w:rsidRPr="00DA15E3">
        <w:rPr>
          <w:rFonts w:ascii="Courier New" w:hAnsi="Courier New" w:cs="Courier New"/>
          <w:b/>
          <w:color w:val="000000"/>
          <w:sz w:val="24"/>
        </w:rPr>
        <w:t>SP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6949CC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="006949CC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2</w:t>
      </w: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1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   10        20        30        40        50        60        70        80        90       100         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FQKNPRTGPGKHTHGFRTT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LTISLPLVSKHTHTRRGEARSGVWAQLQLKDL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297A22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FF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3C778B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3C778B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GVLTPQVSGTAQLQWGIAFQKNP</w:t>
      </w:r>
      <w:r w:rsidRPr="003C778B">
        <w:rPr>
          <w:rFonts w:ascii="Courier New" w:hAnsi="Courier New" w:cs="Courier New"/>
          <w:b/>
          <w:bCs/>
          <w:sz w:val="18"/>
          <w:szCs w:val="18"/>
          <w:highlight w:val="white"/>
        </w:rPr>
        <w:t>R</w:t>
      </w:r>
      <w:r w:rsidRPr="003C778B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T</w:t>
      </w:r>
      <w:r w:rsidRPr="003C778B">
        <w:rPr>
          <w:rFonts w:ascii="Courier New" w:hAnsi="Courier New" w:cs="Courier New"/>
          <w:b/>
          <w:bCs/>
          <w:sz w:val="18"/>
          <w:szCs w:val="18"/>
          <w:highlight w:val="white"/>
        </w:rPr>
        <w:t>G</w:t>
      </w:r>
      <w:r w:rsidRPr="003C778B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PG</w:t>
      </w:r>
      <w:r w:rsidRPr="003C778B">
        <w:rPr>
          <w:rFonts w:ascii="Courier New" w:hAnsi="Courier New" w:cs="Courier New"/>
          <w:b/>
          <w:bCs/>
          <w:sz w:val="18"/>
          <w:szCs w:val="18"/>
        </w:rPr>
        <w:t>K</w:t>
      </w:r>
      <w:r w:rsidRPr="003C778B">
        <w:rPr>
          <w:rFonts w:ascii="Courier New" w:hAnsi="Courier New" w:cs="Courier New"/>
          <w:b/>
          <w:bCs/>
          <w:color w:val="FFFFFF" w:themeColor="background1"/>
          <w:sz w:val="18"/>
          <w:szCs w:val="18"/>
          <w:highlight w:val="black"/>
        </w:rPr>
        <w:t>HTHGFRTTNSLTISLPLVSKHTHTRRGEARSGVWAQLQLKDLAVELASS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THGFRTTNSLTISLPLVSKHTHTRRGEARSGVWAQLQLKDLAVELASS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3A0A23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VPGEHTHGFRTTNSLTISLPLVSKHTHTRRGEARSGVWAQLQLKDLAVELASS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VPGEHTHGFRTTNSLTISLPLVSKHTHTRRGEARSGVWAQLQLKDLAVELASS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3A0A2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Blanc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sz w:val="18"/>
          <w:szCs w:val="18"/>
        </w:rPr>
        <w:t>MGRQVMQAGVLAGMVCAASGY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LTPQVSGTAQLQWGIAFQKNPHTVPGEHTHGFRTTNSLTISLPLVSKHTHTRRGEARSGVWAQLQLKDLAVELASS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542E9B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3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4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110       120       130       140       150       160       170       180       190       200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KSSTALSFTKPT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FQATLHCYGAYLTVGTSPSCVVNFAQLWKPFVTR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AYSEKDTRY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GFSGSGAKLGYQAHNVGNSGVDVDIGFLSFL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3A0A23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T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FLSFLSNGAWDST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I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T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FLSFLSNGAWDST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C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EKDTRYAPGFSGSGAKLGYQAHNVGNSGVDVDIGFLSFLSNGAWDST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SSTALSFTKPTASFQATLHCYGAYLTVGTSPSCVVNFAQLWKPFVTRAYSEKDTRYAPGFSGSGAKLGYQAHNVGNSGVDVDIGFLSFLSNGAWDST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A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542E9B" w:rsidRPr="00542E9B" w:rsidRDefault="00542E9B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5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6</w:t>
      </w: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3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4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210       220       230       240       250       260       270       280       290       300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THS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YGFGADATLSYGVDRQRLLTLELAGNATLEQH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YRKGTEDST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NKTALLWGVGGRLTLEPGAGFRFSFALD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AGNQHQDPADAGNRLL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D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D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D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Q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V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GTEDSTNENKTALLWGVGGRLTLEPGAGFRFSFALDAGNQHQ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DP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N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TGSSREKF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GVGGRLTLEPGAGFRFSFALDAGNQHQSNADADCRLPAT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EA613A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NADADCRLP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NADADCRLP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M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SKYGFGADATLSYGVDRQRLLTLELAGNATLEQHYRKGTEDSTNENKTALLWGVGGRLTLEPGAGFRFSFALDAGNQHQSNADADCRLPATGSSREKF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M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SKYGFGADATLSYGVDRQRLLTLELAGNATLEQHYRKGTEDSTNENKTALLWGVGGRLTLEPGAGFRFSFALDAGNQHQSNADADCRLPATGSSREKF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DCRLPATGSSREKF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NADADCRLP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NENKTA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WGVGGRLTLEPGAGFRFSFALDAGNQHQSNADADCRLPAT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NADADCRLPATGSSREKF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 xml:space="preserve">  </w:t>
      </w:r>
      <w:r w:rsidR="004D3AB9" w:rsidRPr="00404464">
        <w:rPr>
          <w:rFonts w:ascii="Courier New" w:hAnsi="Courier New" w:cs="Courier New"/>
          <w:color w:val="FFC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HSKYGFGADATLSYGVDRQRLLTLELAGNATLEQHYRKGTEDSTNENKTALLWGVGGRLTLEPGAGFRFSFALDAGNQHQS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DADCRLPATGSSREKF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542E9B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7</w:t>
      </w: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5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310       320       330       340       350       360       370       380       390       400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DSAFDALRVEQY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KDKYLEFLLGQMAESSILERVGLA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LTLQDGTLVSTLTKVATDSGDRFIQMALVKLLPQRAQAEQRLQEIVAPSQSDIVLIMLL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S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FDALRVEQYRVKDKYLEFLLGQMAESSILERVGLALTLQDGTLVSTLTKVATDSGDRFIQMALVKLLPQRAQAE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S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FDALRVEQYRVKDKYLEFLLGQMAESSILERVGLALTLQDGTLVSTLTKVATDSGDRFIQMALVKLLPQRAQAE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S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FDALRVEQYRVKDKYLEFLLGQMAESSILERVGLALTLQDGTLVSTLTKVATDSGDRFIQMALVKLLPQRAQAE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S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FDALRVEQYRVKDKYLEFLLGQMAESSILERVGLALTLQDGTLVSTLTKVATDSGDRFIQMALVKLLPQRAQAEQ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R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IVAPSQSDIVLIMLLTWL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T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ESSILERVGLALTLQDGTLVSTLTKVATDSGDR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EA613A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R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W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RFIQMALVKLLPQRAQAEQGLREIVAPSQSDIVLIMLLTWL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RFIQMALVKLLPQRAQAEQGLREIVAPSQSDIVLIMLLTWL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Y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KDKYLEFLLGQMAESSILERVGLALTLQDGTLVSTLTKVATDSG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QMALVKLLPQRAQAEQGLREIVAPSQSDIVLIMLLTWL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Q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T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AESSILERVGLALTLQDGTLVSTLTKVATDSGDR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RVKDKYLEFLLGQMAESSILERVGLALTLQDGTLVSTLTKVATDSGD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W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QMALVKLLPQRAQAEQGLREIVAPSQSDIVLIMLLTWL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RAFDALRVEQ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Y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KDKYLEFLLGQMAESSILERVGLALTLQDGTLVSTLTKVATDSGDRFIQMALVKLLPQRAQAEQGLREIVAPSQSDIVLIMLLTWL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542E9B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4D3AB9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8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9</w:t>
      </w: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6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7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410       420       430       440       450       460       470       480       490       500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YGATAGTNVFGKRVLPALRSWHFDFAGFLKLETKSGDPYT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HLLTGLNAGVEARVYIPLTYIRYRNNGGY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LNGA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WHFDFAGFLKLETKSGDPYTHLLTGLNAGVEARVYIPLTYIRYRNNGGY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WHFDFAGFLKLETKSGDPYTHLLTGLNAGVEARVYIPLTYIRYRNNGGY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WHFDFAGFLKLETKSGDPYTHLLTGLNAGVEARVYIPLTYIRYRNNGGY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A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R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SWHFDFAGFLKLETKSGDPYTHLLTGLNAGVEARVYIPLTYIRYRNNGG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NG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A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V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EA613A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 xml:space="preserve">CDC2I 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V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K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KSGDPYTHLLTGLNAGVEARVYIPLTY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V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PLNGVV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RLDRFNADALLTAQWTYVSAGLYGATAGTNVFGKRVLPALQSWHFDFAGFLKLETKSGDPYTHLLTGLNAGVEARVYIPLTYIRYRNNGGY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L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D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GVV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542E9B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4D3AB9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O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ab/>
        <w:t xml:space="preserve">   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 xml:space="preserve"> </w:t>
      </w:r>
      <w:r w:rsidRPr="005C1AA4">
        <w:rPr>
          <w:rFonts w:ascii="Courier New" w:hAnsi="Courier New" w:cs="Courier New"/>
          <w:b/>
          <w:color w:val="FFC000"/>
          <w:sz w:val="24"/>
          <w:szCs w:val="24"/>
          <w:highlight w:val="red"/>
        </w:rPr>
        <w:t>EL11</w:t>
      </w:r>
    </w:p>
    <w:p w:rsidR="004D3AB9" w:rsidRPr="005C1AA4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</w:rPr>
      </w:pPr>
      <w:r w:rsidRPr="005C1AA4">
        <w:rPr>
          <w:rFonts w:ascii="Courier New" w:hAnsi="Courier New" w:cs="Courier New"/>
          <w:b/>
          <w:color w:val="000000"/>
          <w:sz w:val="24"/>
          <w:szCs w:val="24"/>
        </w:rPr>
        <w:t xml:space="preserve">                                      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8</w:t>
      </w:r>
      <w:r w:rsidRPr="005C1AA4">
        <w:rPr>
          <w:rFonts w:ascii="Courier New" w:hAnsi="Courier New" w:cs="Courier New"/>
          <w:b/>
          <w:color w:val="000000"/>
          <w:sz w:val="24"/>
          <w:szCs w:val="24"/>
        </w:rPr>
        <w:t xml:space="preserve">                           </w:t>
      </w:r>
      <w:r w:rsidR="00830B93">
        <w:rPr>
          <w:rFonts w:ascii="Courier New" w:hAnsi="Courier New" w:cs="Courier New"/>
          <w:b/>
          <w:color w:val="000000"/>
          <w:sz w:val="24"/>
          <w:szCs w:val="24"/>
        </w:rPr>
        <w:t xml:space="preserve">  </w:t>
      </w:r>
      <w:r w:rsidRPr="005C1AA4">
        <w:rPr>
          <w:rFonts w:ascii="Courier New" w:hAnsi="Courier New" w:cs="Courier New"/>
          <w:b/>
          <w:color w:val="FFFFFF" w:themeColor="background1"/>
          <w:sz w:val="24"/>
          <w:szCs w:val="24"/>
          <w:highlight w:val="black"/>
        </w:rPr>
        <w:t>DVR9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510       520       530       540       550       560       570       580       590       600        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PPGTINMP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ILGKAWCSYRIPLGSHAWLTPHTSVLG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TTNRFNVINPAYTLLN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ERALQYQVGLTFSPFEKVELSAQWE</w:t>
      </w:r>
      <w:r w:rsidRPr="001D528C">
        <w:rPr>
          <w:rFonts w:ascii="Courier New" w:hAnsi="Courier New" w:cs="Courier New"/>
          <w:b/>
          <w:bCs/>
          <w:color w:val="FFFF00"/>
          <w:sz w:val="18"/>
          <w:szCs w:val="18"/>
          <w:highlight w:val="red"/>
        </w:rPr>
        <w:t>QGVLADAPYMGIAESMWSERYFG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LLNERALQYQVGLTFSPFEKVELSAQWEQGVLADAPYMGIAE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EA613A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V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AESMWSERYFG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S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D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V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YMGIAESMWSERYFG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>H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TLLNERALQYQVGLTFSPFEKVELSAQWEQGVLADAPYMGIAE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G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EKVELSAQWEQGVLADAPYMGIAESMWSERYFGT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PPGTINMPILGKAWCSYRIPLGSHAWLTPHTSVLGTTNRFNVINPAYTLLNERALQYQVGLTFSPF</w:t>
      </w:r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  <w:highlight w:val="white"/>
        </w:rPr>
        <w:t>E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KVELSAQWEQGVLADAPYMGIAESMWSERYFGT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0D5A77" w:rsidRPr="00542E9B" w:rsidRDefault="000D5A77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610 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       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DA5443">
        <w:rPr>
          <w:rFonts w:ascii="Courier New" w:hAnsi="Courier New" w:cs="Courier New"/>
          <w:color w:val="000000"/>
          <w:sz w:val="18"/>
          <w:szCs w:val="18"/>
        </w:rPr>
        <w:t>....|....</w:t>
      </w:r>
      <w:r w:rsidR="00455644">
        <w:rPr>
          <w:rFonts w:ascii="Courier New" w:hAnsi="Courier New" w:cs="Courier New"/>
          <w:color w:val="000000"/>
          <w:sz w:val="18"/>
          <w:szCs w:val="18"/>
        </w:rPr>
        <w:t>|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Nichols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Bal-3I  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 xml:space="preserve">Sea81-4I </w:t>
      </w:r>
      <w:r w:rsidRPr="00297A22">
        <w:rPr>
          <w:rFonts w:ascii="Courier New" w:hAnsi="Courier New" w:cs="Courier New"/>
          <w:color w:val="FF0000"/>
          <w:sz w:val="18"/>
          <w:szCs w:val="18"/>
        </w:rPr>
        <w:t xml:space="preserve">  </w:t>
      </w:r>
      <w:r w:rsidR="006074AE" w:rsidRPr="00297A22">
        <w:rPr>
          <w:rFonts w:ascii="Courier New" w:hAnsi="Courier New" w:cs="Courier New"/>
          <w:color w:val="FF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MexicoA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B708C3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297A22">
        <w:rPr>
          <w:rFonts w:ascii="Courier New" w:hAnsi="Courier New" w:cs="Courier New"/>
          <w:b/>
          <w:bCs/>
          <w:color w:val="FF0000"/>
          <w:sz w:val="18"/>
          <w:szCs w:val="18"/>
        </w:rPr>
        <w:t>Street14I</w:t>
      </w:r>
      <w:r w:rsidR="004D3AB9" w:rsidRPr="00297A22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I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</w:t>
      </w:r>
      <w:r w:rsidR="00EA613A"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D</w:t>
      </w: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I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I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BosniaA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FF00"/>
          <w:sz w:val="18"/>
          <w:szCs w:val="18"/>
        </w:rPr>
        <w:t>IraqB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    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I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68153D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SamoaDF</w:t>
      </w:r>
      <w:proofErr w:type="spellEnd"/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spellStart"/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GauthierF</w:t>
      </w:r>
      <w:proofErr w:type="spellEnd"/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Pr="001D528C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0000FF"/>
          <w:sz w:val="18"/>
          <w:szCs w:val="18"/>
        </w:rPr>
        <w:t>CDC2F</w:t>
      </w:r>
      <w:r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  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6074AE">
        <w:rPr>
          <w:rFonts w:ascii="Courier New" w:hAnsi="Courier New" w:cs="Courier New"/>
          <w:color w:val="000000"/>
          <w:sz w:val="18"/>
          <w:szCs w:val="18"/>
        </w:rPr>
        <w:t xml:space="preserve">        </w:t>
      </w:r>
      <w:r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  <w:r w:rsidRPr="001D528C">
        <w:rPr>
          <w:rFonts w:ascii="Courier New" w:hAnsi="Courier New" w:cs="Courier New"/>
          <w:color w:val="000000"/>
          <w:sz w:val="18"/>
          <w:szCs w:val="18"/>
        </w:rPr>
        <w:t xml:space="preserve"> </w:t>
      </w:r>
    </w:p>
    <w:p w:rsidR="004D3AB9" w:rsidRPr="001D528C" w:rsidRDefault="00404464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Fribourg-</w:t>
      </w:r>
      <w:proofErr w:type="spellStart"/>
      <w:r w:rsidRPr="00404464">
        <w:rPr>
          <w:rFonts w:ascii="Courier New" w:hAnsi="Courier New" w:cs="Courier New"/>
          <w:b/>
          <w:bCs/>
          <w:color w:val="FFC000"/>
          <w:sz w:val="18"/>
          <w:szCs w:val="18"/>
        </w:rPr>
        <w:t>BlancF</w:t>
      </w:r>
      <w:proofErr w:type="spellEnd"/>
      <w:r w:rsidR="004D3AB9" w:rsidRPr="001D528C">
        <w:rPr>
          <w:rFonts w:ascii="Courier New" w:hAnsi="Courier New" w:cs="Courier New"/>
          <w:b/>
          <w:bCs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4D3AB9" w:rsidRPr="001D528C">
        <w:rPr>
          <w:rFonts w:ascii="Courier New" w:hAnsi="Courier New" w:cs="Courier New"/>
          <w:b/>
          <w:bCs/>
          <w:color w:val="FFFFFF"/>
          <w:sz w:val="18"/>
          <w:szCs w:val="18"/>
          <w:highlight w:val="black"/>
        </w:rPr>
        <w:t>FICGVKVVW</w:t>
      </w:r>
    </w:p>
    <w:p w:rsidR="004D3AB9" w:rsidRDefault="004D3AB9" w:rsidP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4D3AB9" w:rsidRPr="00D70ACE" w:rsidRDefault="004D3AB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20"/>
        </w:rPr>
      </w:pPr>
    </w:p>
    <w:sectPr w:rsidR="004D3AB9" w:rsidRPr="00D70ACE" w:rsidSect="000D7EBD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EBD"/>
    <w:rsid w:val="00084A98"/>
    <w:rsid w:val="000D5A77"/>
    <w:rsid w:val="000D7EBD"/>
    <w:rsid w:val="001003B2"/>
    <w:rsid w:val="00130C6B"/>
    <w:rsid w:val="00192371"/>
    <w:rsid w:val="001A25F5"/>
    <w:rsid w:val="002422C2"/>
    <w:rsid w:val="00253C00"/>
    <w:rsid w:val="002719D8"/>
    <w:rsid w:val="002779AF"/>
    <w:rsid w:val="002845A9"/>
    <w:rsid w:val="00297A22"/>
    <w:rsid w:val="002A385E"/>
    <w:rsid w:val="002B2A60"/>
    <w:rsid w:val="002B516D"/>
    <w:rsid w:val="00302451"/>
    <w:rsid w:val="00327607"/>
    <w:rsid w:val="00371A8B"/>
    <w:rsid w:val="003832A0"/>
    <w:rsid w:val="003879C4"/>
    <w:rsid w:val="003A0A23"/>
    <w:rsid w:val="003A73DB"/>
    <w:rsid w:val="003B3798"/>
    <w:rsid w:val="003C778B"/>
    <w:rsid w:val="003D6E59"/>
    <w:rsid w:val="003F47D6"/>
    <w:rsid w:val="00404464"/>
    <w:rsid w:val="00455644"/>
    <w:rsid w:val="004728CC"/>
    <w:rsid w:val="00476D18"/>
    <w:rsid w:val="00480618"/>
    <w:rsid w:val="004D3AB9"/>
    <w:rsid w:val="00541EB2"/>
    <w:rsid w:val="00542E9B"/>
    <w:rsid w:val="0056531C"/>
    <w:rsid w:val="00595D6C"/>
    <w:rsid w:val="00605257"/>
    <w:rsid w:val="006074AE"/>
    <w:rsid w:val="00630A0E"/>
    <w:rsid w:val="0068153D"/>
    <w:rsid w:val="006915DF"/>
    <w:rsid w:val="006949CC"/>
    <w:rsid w:val="006B4B63"/>
    <w:rsid w:val="00766939"/>
    <w:rsid w:val="00776110"/>
    <w:rsid w:val="007D239C"/>
    <w:rsid w:val="00816302"/>
    <w:rsid w:val="00830B93"/>
    <w:rsid w:val="00834E5C"/>
    <w:rsid w:val="00836887"/>
    <w:rsid w:val="00876D64"/>
    <w:rsid w:val="00897528"/>
    <w:rsid w:val="008E346D"/>
    <w:rsid w:val="008F0D93"/>
    <w:rsid w:val="009C42EF"/>
    <w:rsid w:val="00A73FD7"/>
    <w:rsid w:val="00AF2AFF"/>
    <w:rsid w:val="00B6478C"/>
    <w:rsid w:val="00B708C3"/>
    <w:rsid w:val="00BF219E"/>
    <w:rsid w:val="00C10A42"/>
    <w:rsid w:val="00C556BC"/>
    <w:rsid w:val="00CE4C4F"/>
    <w:rsid w:val="00CE51E2"/>
    <w:rsid w:val="00D16DEE"/>
    <w:rsid w:val="00D70ACE"/>
    <w:rsid w:val="00D81E69"/>
    <w:rsid w:val="00DA15E3"/>
    <w:rsid w:val="00DA5443"/>
    <w:rsid w:val="00DD5904"/>
    <w:rsid w:val="00E02EF7"/>
    <w:rsid w:val="00E2252C"/>
    <w:rsid w:val="00E9136E"/>
    <w:rsid w:val="00EA2E3D"/>
    <w:rsid w:val="00EA613A"/>
    <w:rsid w:val="00F42F04"/>
    <w:rsid w:val="00F521E4"/>
    <w:rsid w:val="00F778E9"/>
    <w:rsid w:val="00F8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6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6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6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6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6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6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6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4871</Words>
  <Characters>27766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centur</dc:creator>
  <cp:lastModifiedBy>acentur</cp:lastModifiedBy>
  <cp:revision>12</cp:revision>
  <cp:lastPrinted>2013-01-23T16:55:00Z</cp:lastPrinted>
  <dcterms:created xsi:type="dcterms:W3CDTF">2012-07-13T18:25:00Z</dcterms:created>
  <dcterms:modified xsi:type="dcterms:W3CDTF">2013-02-19T20:03:00Z</dcterms:modified>
</cp:coreProperties>
</file>